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 xml:space="preserve">: Scab qualitative note of nine transgenic pear lines and non-transgenic Conference inoculated with three </w:t>
      </w:r>
      <w:r>
        <w:rPr>
          <w:i/>
          <w:lang w:val="en-US"/>
        </w:rPr>
        <w:t>V. pirina</w:t>
      </w:r>
      <w:r>
        <w:rPr>
          <w:lang w:val="en-US"/>
        </w:rPr>
        <w:t xml:space="preserve"> strains. Percentage of plants in the different classes of symptoms, 42 days after inoculatio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5"/>
        <w:gridCol w:w="802"/>
        <w:gridCol w:w="629"/>
        <w:gridCol w:w="662"/>
        <w:gridCol w:w="609"/>
        <w:gridCol w:w="793"/>
        <w:gridCol w:w="833"/>
        <w:gridCol w:w="775"/>
        <w:gridCol w:w="784"/>
        <w:gridCol w:w="830"/>
      </w:tblGrid>
      <w:tr>
        <w:trPr>
          <w:trHeight w:val="615" w:hRule="atLeast"/>
        </w:trPr>
        <w:tc>
          <w:tcPr>
            <w:tcW w:w="235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Class of symptoms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Conf.</w:t>
            </w:r>
          </w:p>
        </w:tc>
        <w:tc>
          <w:tcPr>
            <w:tcW w:w="6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60C</w:t>
            </w:r>
          </w:p>
        </w:tc>
        <w:tc>
          <w:tcPr>
            <w:tcW w:w="66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60N</w:t>
            </w:r>
          </w:p>
        </w:tc>
        <w:tc>
          <w:tcPr>
            <w:tcW w:w="6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60S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60AK</w:t>
            </w:r>
          </w:p>
        </w:tc>
        <w:tc>
          <w:tcPr>
            <w:tcW w:w="83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60AO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60AS</w:t>
            </w:r>
          </w:p>
        </w:tc>
        <w:tc>
          <w:tcPr>
            <w:tcW w:w="7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60AT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60AU</w:t>
            </w:r>
          </w:p>
        </w:tc>
      </w:tr>
      <w:tr>
        <w:trPr>
          <w:trHeight w:val="315" w:hRule="atLeast"/>
        </w:trPr>
        <w:tc>
          <w:tcPr>
            <w:tcW w:w="9072" w:type="dxa"/>
            <w:gridSpan w:val="10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Strain VP102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8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8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2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4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15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41</w:t>
            </w:r>
          </w:p>
        </w:tc>
        <w:tc>
          <w:tcPr>
            <w:tcW w:w="7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56</w:t>
            </w:r>
          </w:p>
        </w:tc>
        <w:tc>
          <w:tcPr>
            <w:tcW w:w="8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56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88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24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3a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6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15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59</w:t>
            </w:r>
          </w:p>
        </w:tc>
        <w:tc>
          <w:tcPr>
            <w:tcW w:w="7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44</w:t>
            </w:r>
          </w:p>
        </w:tc>
        <w:tc>
          <w:tcPr>
            <w:tcW w:w="8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40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12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60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3b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70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8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4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5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4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100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0</w:t>
            </w:r>
          </w:p>
        </w:tc>
        <w:tc>
          <w:tcPr>
            <w:tcW w:w="6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12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072" w:type="dxa"/>
            <w:gridSpan w:val="10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Strain VP132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8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8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2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7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58</w:t>
            </w:r>
          </w:p>
        </w:tc>
        <w:tc>
          <w:tcPr>
            <w:tcW w:w="7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8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67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53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36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3a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2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42</w:t>
            </w:r>
          </w:p>
        </w:tc>
        <w:tc>
          <w:tcPr>
            <w:tcW w:w="7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8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33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47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56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3b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8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8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35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4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100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6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072" w:type="dxa"/>
            <w:gridSpan w:val="10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Strain VP98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8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8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2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31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10</w:t>
            </w:r>
          </w:p>
        </w:tc>
        <w:tc>
          <w:tcPr>
            <w:tcW w:w="7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8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9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7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5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3a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44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52</w:t>
            </w:r>
          </w:p>
        </w:tc>
        <w:tc>
          <w:tcPr>
            <w:tcW w:w="7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8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32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36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3b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0</w:t>
            </w:r>
          </w:p>
        </w:tc>
        <w:tc>
          <w:tcPr>
            <w:tcW w:w="6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13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33</w:t>
            </w:r>
          </w:p>
        </w:tc>
        <w:tc>
          <w:tcPr>
            <w:tcW w:w="7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8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27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14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10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</w:tr>
      <w:tr>
        <w:trPr>
          <w:trHeight w:val="315" w:hRule="atLeast"/>
        </w:trPr>
        <w:tc>
          <w:tcPr>
            <w:tcW w:w="235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4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100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12</w:t>
            </w:r>
          </w:p>
        </w:tc>
        <w:tc>
          <w:tcPr>
            <w:tcW w:w="6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6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5</w:t>
            </w:r>
          </w:p>
        </w:tc>
        <w:tc>
          <w:tcPr>
            <w:tcW w:w="7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32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43</w:t>
            </w:r>
          </w:p>
        </w:tc>
        <w:tc>
          <w:tcPr>
            <w:tcW w:w="7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85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val="en-US" w:eastAsia="fr-FR"/>
              </w:rPr>
              <w:t>n.t.</w:t>
            </w:r>
          </w:p>
        </w:tc>
      </w:tr>
    </w:tbl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lass 0: absence of symptoms</w:t>
      </w:r>
    </w:p>
    <w:p>
      <w:pPr>
        <w:pStyle w:val="Normal"/>
        <w:rPr/>
      </w:pPr>
      <w:r>
        <w:rPr>
          <w:sz w:val="20"/>
          <w:szCs w:val="20"/>
          <w:lang w:val="en-US"/>
        </w:rPr>
        <w:t>Class 1: hypersensitivity (pin-points)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lass 2: resistance (chlorotic lesions, slight necrosis, crinkled aspect)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lass 3a: weak resistance (necrotic or chlorotic lesions with occasional very light sporulation)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lass 3b: weak susceptibility (clearly sporulating chlorotic or necrotic lesions)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lass 4: susceptibility (sporulation only)</w:t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w:r>
        <w:br w:type="page"/>
      </w:r>
    </w:p>
    <w:p>
      <w:pPr>
        <w:pStyle w:val="Normal"/>
        <w:jc w:val="both"/>
        <w:rPr/>
      </w:pPr>
      <w:r>
        <w:rPr>
          <w:b/>
          <w:lang w:val="en-US"/>
        </w:rPr>
        <w:t>Table S4</w:t>
      </w:r>
      <w:r>
        <w:rPr>
          <w:lang w:val="en-US"/>
        </w:rPr>
        <w:t xml:space="preserve">: Expression modulation of cell wall related DEGs detected at 8, 24 or 72 hpi during apple (Gala Rvi6 / Gala) and pear (60AU / Conference) responses to </w:t>
      </w:r>
      <w:r>
        <w:rPr>
          <w:i/>
          <w:iCs/>
          <w:lang w:val="en-US"/>
        </w:rPr>
        <w:t xml:space="preserve">V. inaequalis </w:t>
      </w:r>
      <w:r>
        <w:rPr>
          <w:lang w:val="en-US"/>
        </w:rPr>
        <w:t>and</w:t>
      </w:r>
      <w:r>
        <w:rPr>
          <w:i/>
          <w:iCs/>
          <w:lang w:val="en-US"/>
        </w:rPr>
        <w:t xml:space="preserve"> V. pirina</w:t>
      </w:r>
      <w:r>
        <w:rPr>
          <w:lang w:val="en-US"/>
        </w:rPr>
        <w:t>, respectively. In red: up-regulated DEGs, in blue: down-regulated DEGs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4"/>
        <w:gridCol w:w="1479"/>
        <w:gridCol w:w="1086"/>
        <w:gridCol w:w="4490"/>
        <w:gridCol w:w="586"/>
        <w:gridCol w:w="487"/>
      </w:tblGrid>
      <w:tr>
        <w:trPr>
          <w:trHeight w:val="405" w:hRule="atLeast"/>
        </w:trPr>
        <w:tc>
          <w:tcPr>
            <w:tcW w:w="9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Type of cell wall</w:t>
            </w:r>
          </w:p>
        </w:tc>
        <w:tc>
          <w:tcPr>
            <w:tcW w:w="14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ell wall component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DEG name</w:t>
            </w:r>
          </w:p>
        </w:tc>
        <w:tc>
          <w:tcPr>
            <w:tcW w:w="44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Function</w:t>
            </w:r>
          </w:p>
        </w:tc>
        <w:tc>
          <w:tcPr>
            <w:tcW w:w="10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Expression modulation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4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pple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ar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rimary</w:t>
            </w:r>
          </w:p>
        </w:tc>
        <w:tc>
          <w:tcPr>
            <w:tcW w:w="14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ellulos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SHV3 </w:t>
            </w:r>
          </w:p>
        </w:tc>
        <w:tc>
          <w:tcPr>
            <w:tcW w:w="4490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cellulose accumulation and pectin linking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SVL1 </w:t>
            </w:r>
          </w:p>
        </w:tc>
        <w:tc>
          <w:tcPr>
            <w:tcW w:w="4490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cellulose accumulation and pectin linking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COB </w:t>
            </w:r>
          </w:p>
        </w:tc>
        <w:tc>
          <w:tcPr>
            <w:tcW w:w="4490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lycosylphosphatidylinositol-anchored protein</w:t>
            </w:r>
          </w:p>
        </w:tc>
        <w:tc>
          <w:tcPr>
            <w:tcW w:w="586" w:type="dxa"/>
            <w:tcBorders/>
            <w:shd w:fill="FF5050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ESA3</w:t>
            </w:r>
          </w:p>
        </w:tc>
        <w:tc>
          <w:tcPr>
            <w:tcW w:w="4490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iosynthesis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ESA6</w:t>
            </w:r>
          </w:p>
        </w:tc>
        <w:tc>
          <w:tcPr>
            <w:tcW w:w="4490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iosynthesis</w:t>
            </w:r>
          </w:p>
        </w:tc>
        <w:tc>
          <w:tcPr>
            <w:tcW w:w="586" w:type="dxa"/>
            <w:tcBorders/>
            <w:shd w:fill="00B0F0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ESA9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iosynthesis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shd w:fill="FF5050" w:val="clear"/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rimary</w:t>
            </w:r>
          </w:p>
        </w:tc>
        <w:tc>
          <w:tcPr>
            <w:tcW w:w="14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emicellulose: xyloglucans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MUR1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xyloglucan galactosyltransferase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MUR2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fucosyltransferase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MUR3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DP-L-fucose biosynthesis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XTH33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xyloglucan/xyloglucosyl transferase 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EXGT-A4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xyloglucan/xyloglucosyl transferase 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XTR2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xyloglucan/xyloglucosyl transferase 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XTR7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loosening the network of cellulose and xyloglucan fibers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5g2095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beta-glucosidase involved in xyloglucan metabolism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5g6573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xyloglucan endotransglucosydase/hydrolase</w:t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2g1462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xyloglucan endotransglucosydase/hydrolase</w:t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3g23730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xyloglucan endotransglucosylase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rimary</w:t>
            </w:r>
          </w:p>
        </w:tc>
        <w:tc>
          <w:tcPr>
            <w:tcW w:w="14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AE1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 biosynthesis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AE3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 biosynthesis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AE6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 biosynthesis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3g1685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pectinase 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3g4295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pectin lyase-like 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4g2382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 lyase-like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3g6149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pectin lyase-like 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5g2026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 biosynthesis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AUT1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omogalacturonan biosynthesis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AUT8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omogalacturonan biosynthesis</w:t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4g1942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acetylesterase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5g2667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acetylesterase</w:t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5g0976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esterase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1g2320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esterase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PMEPCRF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 methylesterase PCR fragment F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PME3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esterase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ME31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ctinesterase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HM1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hamnose biosynthesis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RS/ER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nucleotide-rhamnose synthase/epimerase-reductase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SHV3 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cellulose accumulation and pectin linking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SVL1 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cellulose accumulation and pectin linking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1g7037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degradation of homogalacturonan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1g6059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polygalacturonase 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2g4388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polygalacturonase </w:t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5g2026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xylan and pectin biosyynthesis</w:t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XS2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hamnogalacturonan II biosynthesis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rimary</w:t>
            </w:r>
          </w:p>
        </w:tc>
        <w:tc>
          <w:tcPr>
            <w:tcW w:w="14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rabinogalactans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GP1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rabinogalactan protein</w:t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GP18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rabinogalactan protein</w:t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GP2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rabinogalactan protein</w:t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GP26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rabinogalactan protein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GP17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rabinogalactan protein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GP14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rabinogalactan protein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3g2244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hydroxyproline-rich glycoprotein family protein 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3g19020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leucine-rich repeat family protein (related to HRPG)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econdary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ellulose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CSLC12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iosynthesis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9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econdary</w:t>
            </w:r>
          </w:p>
        </w:tc>
        <w:tc>
          <w:tcPr>
            <w:tcW w:w="14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emicellulose: xylans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DET3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modification of level of wall-bound xylose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IRX6/COBL4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modification of level of wall-bound xylose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IRX9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family 43 glycosyl transferase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GSIP3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lucuronyltransferase</w:t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KOR1/IRX2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iosynthesis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5g20260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xylan and pectin biosynthesis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econdary</w:t>
            </w:r>
          </w:p>
        </w:tc>
        <w:tc>
          <w:tcPr>
            <w:tcW w:w="14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Lignin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4H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iosynthesis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5g1470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iosynthesis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CT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cinnamoyl-CoA reductase-related 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OMT1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CL3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t2g23910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86" w:type="dxa"/>
            <w:tcBorders/>
            <w:shd w:fill="00B0F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4H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innamoyl-CoA reductase-related</w:t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AL1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AL2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UGT72E1</w:t>
            </w:r>
          </w:p>
        </w:tc>
        <w:tc>
          <w:tcPr>
            <w:tcW w:w="449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86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/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LAC6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shd w:fill="FF5050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13:22:00Z</dcterms:created>
  <dc:creator>echevreau</dc:creator>
  <dc:description/>
  <cp:keywords/>
  <dc:language>en-US</dc:language>
  <cp:lastModifiedBy>Emilie Vergne</cp:lastModifiedBy>
  <dcterms:modified xsi:type="dcterms:W3CDTF">2021-11-12T10:46:00Z</dcterms:modified>
  <cp:revision>3</cp:revision>
  <dc:subject/>
  <dc:title/>
</cp:coreProperties>
</file>